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/>
          <w:u w:val="none"/>
          <w:lang w:val="en-US" w:eastAsia="zh-CN"/>
        </w:rPr>
      </w:pPr>
      <w:r>
        <w:rPr>
          <w:rFonts w:eastAsia="Arial Unicode MS" w:cs="Times New Roman" w:ascii="Times New Roman" w:hAnsi="Times New Roman"/>
          <w:b w:val="false"/>
          <w:bCs/>
          <w:color w:val="000000"/>
          <w:kern w:val="0"/>
          <w:sz w:val="24"/>
          <w:szCs w:val="24"/>
          <w:u w:val="none"/>
          <w:lang w:val="en-US" w:eastAsia="zh-CN" w:bidi="ar-SA"/>
        </w:rPr>
        <w:t>Table S4 Reads quality of circRNA librari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105"/>
        <w:gridCol w:w="1225"/>
        <w:gridCol w:w="1047"/>
        <w:gridCol w:w="1047"/>
        <w:gridCol w:w="1051"/>
        <w:gridCol w:w="1052"/>
        <w:gridCol w:w="1149"/>
      </w:tblGrid>
      <w:tr>
        <w:trPr/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Sample nam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Raw read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Clean read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clean bases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Error rate(%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Q20(%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Q30(%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GC content(%)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AI1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8821568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6799066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10.02G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0.02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8.32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5.54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.45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AI</w:t>
            </w: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83110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646167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.96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0.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8.3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5.6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.52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AI</w:t>
            </w: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641307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461817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.70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0.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8.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5.4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.51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CI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186225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45793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.06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0.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8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5.3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.67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CI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550902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5382593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8.08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0.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8.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5.3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.95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CI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45218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590657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8.86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0.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8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5.3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.61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Con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540954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5381265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8.08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0.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6.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1.3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59.91</w:t>
            </w:r>
          </w:p>
        </w:tc>
      </w:tr>
      <w:tr>
        <w:trPr/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Con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5983128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5950190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8.92G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0.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6.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1.3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.07</w:t>
            </w:r>
          </w:p>
        </w:tc>
      </w:tr>
      <w:tr>
        <w:trPr/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Con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2533400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203387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.30G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0.0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6.7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92.22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u w:val="none"/>
              </w:rPr>
              <w:t>60.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</dc:creator>
  <dc:description/>
  <dc:language>en-US</dc:language>
  <cp:lastModifiedBy>snower</cp:lastModifiedBy>
  <dcterms:modified xsi:type="dcterms:W3CDTF">2019-09-17T08:46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